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64E99" w14:textId="77777777" w:rsidR="00D36A1C" w:rsidRPr="001558B0" w:rsidRDefault="00D36A1C" w:rsidP="00D36A1C">
      <w:pPr>
        <w:widowControl w:val="0"/>
        <w:autoSpaceDE w:val="0"/>
        <w:autoSpaceDN w:val="0"/>
        <w:adjustRightInd w:val="0"/>
        <w:spacing w:line="276" w:lineRule="auto"/>
        <w:rPr>
          <w:rFonts w:ascii="Times New Roman" w:eastAsiaTheme="minorEastAsia" w:hAnsi="Times New Roman" w:cs="Times New Roman"/>
          <w:b/>
        </w:rPr>
      </w:pPr>
      <w:r w:rsidRPr="001558B0">
        <w:rPr>
          <w:rFonts w:ascii="Times New Roman" w:eastAsiaTheme="minorEastAsia" w:hAnsi="Times New Roman" w:cs="Times New Roman"/>
          <w:b/>
        </w:rPr>
        <w:t>Supplementary Appendix</w:t>
      </w:r>
    </w:p>
    <w:p w14:paraId="6E221241" w14:textId="77777777" w:rsidR="00D36A1C" w:rsidRPr="001558B0" w:rsidRDefault="00D36A1C" w:rsidP="00D36A1C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1558B0">
        <w:rPr>
          <w:rFonts w:ascii="Times New Roman" w:eastAsiaTheme="minorEastAsia" w:hAnsi="Times New Roman" w:cs="Times New Roman"/>
        </w:rPr>
        <w:t xml:space="preserve">Supplementary data related to this article can be found at </w:t>
      </w:r>
      <w:r w:rsidRPr="001558B0">
        <w:rPr>
          <w:rFonts w:ascii="Times New Roman" w:hAnsi="Times New Roman" w:cs="Times New Roman"/>
        </w:rPr>
        <w:t xml:space="preserve">Supplementary Appendix, available at </w:t>
      </w:r>
      <w:hyperlink r:id="rId4" w:history="1">
        <w:r w:rsidRPr="001558B0">
          <w:rPr>
            <w:rStyle w:val="Hyperlink"/>
            <w:rFonts w:ascii="Times New Roman" w:hAnsi="Times New Roman" w:cs="Times New Roman"/>
          </w:rPr>
          <w:t>https://doi.org/10.1016/j.esmoop.2025.104544</w:t>
        </w:r>
      </w:hyperlink>
      <w:r w:rsidRPr="001558B0">
        <w:rPr>
          <w:rFonts w:ascii="Times New Roman" w:hAnsi="Times New Roman" w:cs="Times New Roman"/>
        </w:rPr>
        <w:t>.</w:t>
      </w:r>
    </w:p>
    <w:p w14:paraId="7746CD77" w14:textId="77777777" w:rsidR="007A7D1D" w:rsidRDefault="007A7D1D"/>
    <w:sectPr w:rsidR="007A7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A1C"/>
    <w:rsid w:val="00503AF8"/>
    <w:rsid w:val="007A7D1D"/>
    <w:rsid w:val="008B6E1B"/>
    <w:rsid w:val="008B7BF6"/>
    <w:rsid w:val="00A01E12"/>
    <w:rsid w:val="00B35876"/>
    <w:rsid w:val="00D3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DFCBC"/>
  <w15:chartTrackingRefBased/>
  <w15:docId w15:val="{04058C99-232A-4B59-BBC1-0B230AA4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A1C"/>
    <w:pPr>
      <w:spacing w:after="0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A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A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A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A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A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A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A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A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A1C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A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A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A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A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A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A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A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A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36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A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36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A1C"/>
    <w:pPr>
      <w:spacing w:before="160" w:after="160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36A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A1C"/>
    <w:pPr>
      <w:spacing w:after="160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D36A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A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A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A1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36A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esmoop.2025.1045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Johnston</dc:creator>
  <cp:keywords/>
  <dc:description/>
  <cp:lastModifiedBy>Linda Johnston</cp:lastModifiedBy>
  <cp:revision>1</cp:revision>
  <dcterms:created xsi:type="dcterms:W3CDTF">2025-03-23T15:07:00Z</dcterms:created>
  <dcterms:modified xsi:type="dcterms:W3CDTF">2025-03-23T15:08:00Z</dcterms:modified>
</cp:coreProperties>
</file>